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FA1" w:rsidRDefault="00384E37" w:rsidP="00384E37">
      <w:pPr>
        <w:rPr>
          <w:b/>
        </w:rPr>
      </w:pPr>
      <w:r>
        <w:t xml:space="preserve">Figure S2 rationalizes the introduction of the </w:t>
      </w:r>
      <w:r w:rsidRPr="00384E37">
        <w:t xml:space="preserve">normalized contact order measure </w:t>
      </w:r>
      <w:r>
        <w:t>(</w:t>
      </w:r>
      <w:r w:rsidRPr="00384E37">
        <w:t>NCO</w:t>
      </w:r>
      <w:r>
        <w:t xml:space="preserve">) measure as </w:t>
      </w:r>
      <w:r w:rsidRPr="00384E37">
        <w:t>relative contact order (RCO)</w:t>
      </w:r>
      <w:r>
        <w:t xml:space="preserve"> is dependent on chain length.</w:t>
      </w:r>
      <w:r w:rsidRPr="00384E37">
        <w:t xml:space="preserve"> </w:t>
      </w:r>
      <w:r w:rsidRPr="008408A9">
        <w:t>The heat map shows the distribution of contact order with respect to sequence lengths for ~4000 culled native proteins.</w:t>
      </w:r>
    </w:p>
    <w:p w:rsidR="00AE3FA1" w:rsidRDefault="00AE3FA1" w:rsidP="00AE3FA1">
      <w:pPr>
        <w:jc w:val="center"/>
        <w:rPr>
          <w:b/>
        </w:rPr>
      </w:pPr>
      <w:r>
        <w:rPr>
          <w:b/>
          <w:noProof/>
        </w:rPr>
        <w:drawing>
          <wp:inline distT="0" distB="0" distL="0" distR="0" wp14:anchorId="2850CA56" wp14:editId="3E6F139E">
            <wp:extent cx="3693226" cy="1995054"/>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1.PNG"/>
                    <pic:cNvPicPr/>
                  </pic:nvPicPr>
                  <pic:blipFill rotWithShape="1">
                    <a:blip r:embed="rId8">
                      <a:extLst>
                        <a:ext uri="{28A0092B-C50C-407E-A947-70E740481C1C}">
                          <a14:useLocalDpi xmlns:a14="http://schemas.microsoft.com/office/drawing/2010/main" val="0"/>
                        </a:ext>
                      </a:extLst>
                    </a:blip>
                    <a:srcRect l="9600" t="11200" r="28200" b="44000"/>
                    <a:stretch/>
                  </pic:blipFill>
                  <pic:spPr bwMode="auto">
                    <a:xfrm>
                      <a:off x="0" y="0"/>
                      <a:ext cx="3696920" cy="1997049"/>
                    </a:xfrm>
                    <a:prstGeom prst="rect">
                      <a:avLst/>
                    </a:prstGeom>
                    <a:ln>
                      <a:noFill/>
                    </a:ln>
                    <a:extLst>
                      <a:ext uri="{53640926-AAD7-44D8-BBD7-CCE9431645EC}">
                        <a14:shadowObscured xmlns:a14="http://schemas.microsoft.com/office/drawing/2010/main"/>
                      </a:ext>
                    </a:extLst>
                  </pic:spPr>
                </pic:pic>
              </a:graphicData>
            </a:graphic>
          </wp:inline>
        </w:drawing>
      </w:r>
    </w:p>
    <w:p w:rsidR="006651EA" w:rsidRDefault="006651EA" w:rsidP="006651EA">
      <w:pPr>
        <w:rPr>
          <w:b/>
        </w:rPr>
      </w:pPr>
      <w:r>
        <w:rPr>
          <w:b/>
        </w:rPr>
        <w:t xml:space="preserve">Figure S2: </w:t>
      </w:r>
      <w:r w:rsidRPr="008408A9">
        <w:rPr>
          <w:b/>
        </w:rPr>
        <w:t xml:space="preserve">Contact </w:t>
      </w:r>
      <w:r>
        <w:rPr>
          <w:b/>
        </w:rPr>
        <w:t>order distribution for proteins</w:t>
      </w:r>
    </w:p>
    <w:p w:rsidR="00384E37" w:rsidRDefault="00384E37" w:rsidP="00384E37">
      <w:r>
        <w:t>Figure S3 plots the average runtimes in minutes per model (left axis) as</w:t>
      </w:r>
      <w:r w:rsidR="00554E7B">
        <w:t xml:space="preserve"> a</w:t>
      </w:r>
      <w:r>
        <w:t xml:space="preserve"> bar graph for each of the 66 benchmark proteins. The number of amino acids for each benchmark protein is indicated by the line (right axis). Simulation time increases linearly with sequence length. </w:t>
      </w:r>
      <w:bookmarkStart w:id="0" w:name="_GoBack"/>
      <w:bookmarkEnd w:id="0"/>
    </w:p>
    <w:sectPr w:rsidR="00384E37" w:rsidSect="00387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314ABA"/>
    <w:rsid w:val="00332C64"/>
    <w:rsid w:val="003527DA"/>
    <w:rsid w:val="00384E37"/>
    <w:rsid w:val="00385D5C"/>
    <w:rsid w:val="00387D36"/>
    <w:rsid w:val="003C2509"/>
    <w:rsid w:val="003C7863"/>
    <w:rsid w:val="00554E7B"/>
    <w:rsid w:val="00555AA9"/>
    <w:rsid w:val="006634B2"/>
    <w:rsid w:val="006651EA"/>
    <w:rsid w:val="007375BA"/>
    <w:rsid w:val="00763BF4"/>
    <w:rsid w:val="00787D4B"/>
    <w:rsid w:val="00863E29"/>
    <w:rsid w:val="009B210A"/>
    <w:rsid w:val="00A868A5"/>
    <w:rsid w:val="00AE3FA1"/>
    <w:rsid w:val="00B33F9E"/>
    <w:rsid w:val="00C463EA"/>
    <w:rsid w:val="00CC20B5"/>
    <w:rsid w:val="00CD3B00"/>
    <w:rsid w:val="00CD4EC8"/>
    <w:rsid w:val="00D26BE2"/>
    <w:rsid w:val="00D42F1E"/>
    <w:rsid w:val="00D7632D"/>
    <w:rsid w:val="00D87F26"/>
    <w:rsid w:val="00E13371"/>
    <w:rsid w:val="00E6731A"/>
    <w:rsid w:val="00E903F4"/>
    <w:rsid w:val="00EF3E57"/>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C75C8B63-D319-4A0E-925D-BB9A8D2D5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79</TotalTime>
  <Pages>1</Pages>
  <Words>90</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4</cp:revision>
  <cp:lastPrinted>2012-01-03T18:07:00Z</cp:lastPrinted>
  <dcterms:created xsi:type="dcterms:W3CDTF">2012-01-03T16:26:00Z</dcterms:created>
  <dcterms:modified xsi:type="dcterms:W3CDTF">2012-10-13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